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B1DB1" w14:textId="3AF03C62" w:rsidR="00A844DE" w:rsidRDefault="00A844DE">
      <w:r w:rsidRPr="00A844DE">
        <w:rPr>
          <w:b/>
          <w:bCs/>
        </w:rPr>
        <w:t>Table</w:t>
      </w:r>
      <w:r w:rsidR="00A64F6F">
        <w:rPr>
          <w:b/>
          <w:bCs/>
        </w:rPr>
        <w:t xml:space="preserve"> S1</w:t>
      </w:r>
      <w:r w:rsidRPr="00A844DE">
        <w:rPr>
          <w:b/>
          <w:bCs/>
        </w:rPr>
        <w:t>:</w:t>
      </w:r>
      <w:r>
        <w:t xml:space="preserve"> List of data collected for Malta’s SARI surveillance system, including possible values and sources </w:t>
      </w:r>
    </w:p>
    <w:tbl>
      <w:tblPr>
        <w:tblW w:w="96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730"/>
        <w:gridCol w:w="2760"/>
        <w:gridCol w:w="2890"/>
      </w:tblGrid>
      <w:tr w:rsidR="00193CD5" w:rsidRPr="00193CD5" w14:paraId="115648C6" w14:textId="77777777" w:rsidTr="00AA0EFC">
        <w:trPr>
          <w:trHeight w:val="300"/>
        </w:trPr>
        <w:tc>
          <w:tcPr>
            <w:tcW w:w="1271" w:type="dxa"/>
            <w:shd w:val="clear" w:color="auto" w:fill="9CC2E5" w:themeFill="accent5" w:themeFillTint="99"/>
            <w:noWrap/>
            <w:vAlign w:val="center"/>
            <w:hideMark/>
          </w:tcPr>
          <w:p w14:paraId="13D9003B" w14:textId="3016B56F" w:rsidR="00193CD5" w:rsidRPr="00A844DE" w:rsidRDefault="00193CD5" w:rsidP="00245D62">
            <w:pPr>
              <w:pStyle w:val="NoSpacing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A844DE"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2730" w:type="dxa"/>
            <w:shd w:val="clear" w:color="auto" w:fill="9CC2E5" w:themeFill="accent5" w:themeFillTint="99"/>
            <w:vAlign w:val="center"/>
            <w:hideMark/>
          </w:tcPr>
          <w:p w14:paraId="06EA963A" w14:textId="77777777" w:rsidR="00193CD5" w:rsidRPr="00A844DE" w:rsidRDefault="00193CD5" w:rsidP="00193CD5">
            <w:pPr>
              <w:pStyle w:val="NoSpacing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A844DE"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760" w:type="dxa"/>
            <w:shd w:val="clear" w:color="auto" w:fill="9CC2E5" w:themeFill="accent5" w:themeFillTint="99"/>
            <w:vAlign w:val="center"/>
            <w:hideMark/>
          </w:tcPr>
          <w:p w14:paraId="7091EAC9" w14:textId="77777777" w:rsidR="00193CD5" w:rsidRPr="00A844DE" w:rsidRDefault="00193CD5" w:rsidP="00193CD5">
            <w:pPr>
              <w:pStyle w:val="NoSpacing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A844DE"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  <w:t>Values</w:t>
            </w:r>
          </w:p>
        </w:tc>
        <w:tc>
          <w:tcPr>
            <w:tcW w:w="2890" w:type="dxa"/>
            <w:shd w:val="clear" w:color="auto" w:fill="9CC2E5" w:themeFill="accent5" w:themeFillTint="99"/>
            <w:noWrap/>
            <w:vAlign w:val="center"/>
            <w:hideMark/>
          </w:tcPr>
          <w:p w14:paraId="28E9184F" w14:textId="77777777" w:rsidR="00193CD5" w:rsidRPr="00A844DE" w:rsidRDefault="00193CD5" w:rsidP="00193CD5">
            <w:pPr>
              <w:pStyle w:val="NoSpacing"/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</w:pPr>
            <w:r w:rsidRPr="00A844DE">
              <w:rPr>
                <w:b/>
                <w:bCs/>
                <w:color w:val="FFFFFF" w:themeColor="background1"/>
                <w:sz w:val="20"/>
                <w:szCs w:val="20"/>
                <w:lang w:eastAsia="en-GB"/>
              </w:rPr>
              <w:t>Source</w:t>
            </w:r>
          </w:p>
        </w:tc>
      </w:tr>
      <w:tr w:rsidR="00193CD5" w:rsidRPr="00193CD5" w14:paraId="0D8D446F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36327EA4" w14:textId="77777777" w:rsidR="00193CD5" w:rsidRPr="00193CD5" w:rsidRDefault="00193CD5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emographic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A312195" w14:textId="77777777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9E24052" w14:textId="77777777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0-115 years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7CA78E8" w14:textId="52B3F592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 w:rsidR="00E84550"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 w:rsidR="00E84550"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ata</w:t>
            </w:r>
          </w:p>
        </w:tc>
      </w:tr>
      <w:tr w:rsidR="00193CD5" w:rsidRPr="00193CD5" w14:paraId="49369EC8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7F871C3B" w14:textId="77777777" w:rsidR="00193CD5" w:rsidRPr="00193CD5" w:rsidRDefault="00193CD5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D52EF54" w14:textId="77777777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1B458EE" w14:textId="2D352C0C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Male, </w:t>
            </w:r>
            <w:r w:rsidR="00731E4B">
              <w:rPr>
                <w:sz w:val="16"/>
                <w:szCs w:val="16"/>
                <w:lang w:eastAsia="en-GB"/>
              </w:rPr>
              <w:t>f</w:t>
            </w:r>
            <w:r w:rsidRPr="00193CD5">
              <w:rPr>
                <w:sz w:val="16"/>
                <w:szCs w:val="16"/>
                <w:lang w:eastAsia="en-GB"/>
              </w:rPr>
              <w:t xml:space="preserve">emale, </w:t>
            </w:r>
            <w:r w:rsidR="00731E4B"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EC4A690" w14:textId="34C27658" w:rsidR="00193CD5" w:rsidRPr="00193CD5" w:rsidRDefault="00193CD5" w:rsidP="00193CD5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 w:rsidR="00E84550"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 w:rsidR="00E84550"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ata</w:t>
            </w:r>
          </w:p>
        </w:tc>
      </w:tr>
      <w:tr w:rsidR="00A5120A" w:rsidRPr="00193CD5" w14:paraId="44206CCA" w14:textId="77777777" w:rsidTr="00AA0EFC">
        <w:trPr>
          <w:trHeight w:val="99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4F762889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2FDED5C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Care level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28790E0" w14:textId="7160C4E1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 xml:space="preserve">Long </w:t>
            </w:r>
            <w:r w:rsidR="00731E4B" w:rsidRPr="2B82D3AA">
              <w:rPr>
                <w:sz w:val="16"/>
                <w:szCs w:val="16"/>
                <w:lang w:eastAsia="en-GB"/>
              </w:rPr>
              <w:t>t</w:t>
            </w:r>
            <w:r w:rsidRPr="2B82D3AA">
              <w:rPr>
                <w:sz w:val="16"/>
                <w:szCs w:val="16"/>
                <w:lang w:eastAsia="en-GB"/>
              </w:rPr>
              <w:t xml:space="preserve">erm </w:t>
            </w:r>
            <w:r w:rsidR="00731E4B" w:rsidRPr="2B82D3AA">
              <w:rPr>
                <w:sz w:val="16"/>
                <w:szCs w:val="16"/>
                <w:lang w:eastAsia="en-GB"/>
              </w:rPr>
              <w:t>c</w:t>
            </w:r>
            <w:r w:rsidRPr="2B82D3AA">
              <w:rPr>
                <w:sz w:val="16"/>
                <w:szCs w:val="16"/>
                <w:lang w:eastAsia="en-GB"/>
              </w:rPr>
              <w:t xml:space="preserve">are </w:t>
            </w:r>
            <w:r w:rsidR="00731E4B" w:rsidRPr="2B82D3AA">
              <w:rPr>
                <w:sz w:val="16"/>
                <w:szCs w:val="16"/>
                <w:lang w:eastAsia="en-GB"/>
              </w:rPr>
              <w:t>f</w:t>
            </w:r>
            <w:r w:rsidRPr="2B82D3AA">
              <w:rPr>
                <w:sz w:val="16"/>
                <w:szCs w:val="16"/>
                <w:lang w:eastAsia="en-GB"/>
              </w:rPr>
              <w:t>acility,</w:t>
            </w:r>
            <w:r>
              <w:br/>
            </w:r>
            <w:r w:rsidR="00731E4B" w:rsidRPr="2B82D3AA">
              <w:rPr>
                <w:sz w:val="16"/>
                <w:szCs w:val="16"/>
                <w:lang w:eastAsia="en-GB"/>
              </w:rPr>
              <w:t>p</w:t>
            </w:r>
            <w:r w:rsidRPr="2B82D3AA">
              <w:rPr>
                <w:sz w:val="16"/>
                <w:szCs w:val="16"/>
                <w:lang w:eastAsia="en-GB"/>
              </w:rPr>
              <w:t>rivate residence not dependent,</w:t>
            </w:r>
            <w:r>
              <w:br/>
            </w:r>
            <w:r w:rsidR="00731E4B" w:rsidRPr="2B82D3AA">
              <w:rPr>
                <w:sz w:val="16"/>
                <w:szCs w:val="16"/>
                <w:lang w:eastAsia="en-GB"/>
              </w:rPr>
              <w:t>p</w:t>
            </w:r>
            <w:r w:rsidRPr="2B82D3AA">
              <w:rPr>
                <w:sz w:val="16"/>
                <w:szCs w:val="16"/>
                <w:lang w:eastAsia="en-GB"/>
              </w:rPr>
              <w:t>rivate residence dependent,</w:t>
            </w:r>
            <w:r>
              <w:br/>
            </w:r>
            <w:r w:rsidR="00731E4B" w:rsidRPr="2B82D3AA">
              <w:rPr>
                <w:sz w:val="16"/>
                <w:szCs w:val="16"/>
                <w:lang w:eastAsia="en-GB"/>
              </w:rPr>
              <w:t>p</w:t>
            </w:r>
            <w:r w:rsidRPr="2B82D3AA">
              <w:rPr>
                <w:sz w:val="16"/>
                <w:szCs w:val="16"/>
                <w:lang w:eastAsia="en-GB"/>
              </w:rPr>
              <w:t>rivate residence unknown care dependency,</w:t>
            </w:r>
            <w:r w:rsidR="59A524EC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u</w:t>
            </w:r>
            <w:r w:rsidRPr="2B82D3AA">
              <w:rPr>
                <w:sz w:val="16"/>
                <w:szCs w:val="16"/>
                <w:lang w:eastAsia="en-GB"/>
              </w:rPr>
              <w:t>nknown</w:t>
            </w:r>
            <w:r w:rsidR="217D1B68" w:rsidRPr="2B82D3AA">
              <w:rPr>
                <w:sz w:val="16"/>
                <w:szCs w:val="16"/>
                <w:lang w:eastAsia="en-GB"/>
              </w:rPr>
              <w:t xml:space="preserve"> care level and residency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5CDD2E6" w14:textId="7D80844D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  <w:r>
              <w:rPr>
                <w:sz w:val="16"/>
                <w:szCs w:val="16"/>
                <w:lang w:eastAsia="en-GB"/>
              </w:rPr>
              <w:t>;</w:t>
            </w:r>
            <w:r>
              <w:rPr>
                <w:sz w:val="16"/>
                <w:szCs w:val="16"/>
                <w:lang w:eastAsia="en-GB"/>
              </w:rPr>
              <w:br/>
            </w:r>
            <w:r w:rsidRPr="00193CD5">
              <w:rPr>
                <w:sz w:val="16"/>
                <w:szCs w:val="16"/>
                <w:lang w:eastAsia="en-GB"/>
              </w:rPr>
              <w:t>List provided by</w:t>
            </w:r>
            <w:r>
              <w:rPr>
                <w:sz w:val="16"/>
                <w:szCs w:val="16"/>
                <w:lang w:eastAsia="en-GB"/>
              </w:rPr>
              <w:t xml:space="preserve"> Ministry for Health</w:t>
            </w:r>
          </w:p>
        </w:tc>
      </w:tr>
      <w:tr w:rsidR="00A5120A" w:rsidRPr="00193CD5" w14:paraId="3CD96DC7" w14:textId="77777777" w:rsidTr="00AA0EFC">
        <w:trPr>
          <w:trHeight w:val="40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2AFA53CE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06DD82E" w14:textId="31A9A02E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 xml:space="preserve">Health </w:t>
            </w:r>
            <w:r w:rsidR="003A61B2">
              <w:rPr>
                <w:sz w:val="16"/>
                <w:szCs w:val="16"/>
                <w:lang w:eastAsia="en-GB"/>
              </w:rPr>
              <w:t>c</w:t>
            </w:r>
            <w:r>
              <w:rPr>
                <w:sz w:val="16"/>
                <w:szCs w:val="16"/>
                <w:lang w:eastAsia="en-GB"/>
              </w:rPr>
              <w:t xml:space="preserve">are </w:t>
            </w:r>
            <w:r w:rsidR="003A61B2">
              <w:rPr>
                <w:sz w:val="16"/>
                <w:szCs w:val="16"/>
                <w:lang w:eastAsia="en-GB"/>
              </w:rPr>
              <w:t>w</w:t>
            </w:r>
            <w:r>
              <w:rPr>
                <w:sz w:val="16"/>
                <w:szCs w:val="16"/>
                <w:lang w:eastAsia="en-GB"/>
              </w:rPr>
              <w:t>orker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10B4E73" w14:textId="41E00285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Yes, </w:t>
            </w:r>
            <w:r w:rsidR="00731E4B">
              <w:rPr>
                <w:sz w:val="16"/>
                <w:szCs w:val="16"/>
                <w:lang w:eastAsia="en-GB"/>
              </w:rPr>
              <w:t>n</w:t>
            </w:r>
            <w:r w:rsidRPr="00193CD5">
              <w:rPr>
                <w:sz w:val="16"/>
                <w:szCs w:val="16"/>
                <w:lang w:eastAsia="en-GB"/>
              </w:rPr>
              <w:t xml:space="preserve">o, </w:t>
            </w:r>
            <w:r w:rsidR="00731E4B"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9CD87A3" w14:textId="23321531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  <w:r>
              <w:rPr>
                <w:sz w:val="16"/>
                <w:szCs w:val="16"/>
                <w:lang w:eastAsia="en-GB"/>
              </w:rPr>
              <w:t>;</w:t>
            </w:r>
            <w:r>
              <w:rPr>
                <w:sz w:val="16"/>
                <w:szCs w:val="16"/>
                <w:lang w:eastAsia="en-GB"/>
              </w:rPr>
              <w:br/>
            </w:r>
            <w:r w:rsidRPr="00193CD5">
              <w:rPr>
                <w:sz w:val="16"/>
                <w:szCs w:val="16"/>
                <w:lang w:eastAsia="en-GB"/>
              </w:rPr>
              <w:t>List provided by</w:t>
            </w:r>
            <w:r>
              <w:rPr>
                <w:sz w:val="16"/>
                <w:szCs w:val="16"/>
                <w:lang w:eastAsia="en-GB"/>
              </w:rPr>
              <w:t xml:space="preserve"> Ministry for Health</w:t>
            </w:r>
          </w:p>
        </w:tc>
      </w:tr>
      <w:tr w:rsidR="00CB1167" w:rsidRPr="00193CD5" w14:paraId="3069311C" w14:textId="77777777" w:rsidTr="00AA0EFC">
        <w:trPr>
          <w:trHeight w:val="405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7C5544E7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Previous hospitalisation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E415B69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Count of hospital admissions within 365 day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C5CB0F8" w14:textId="603FFE03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Num</w:t>
            </w:r>
            <w:r>
              <w:rPr>
                <w:sz w:val="16"/>
                <w:szCs w:val="16"/>
                <w:lang w:eastAsia="en-GB"/>
              </w:rPr>
              <w:t>eric</w:t>
            </w:r>
          </w:p>
        </w:tc>
        <w:tc>
          <w:tcPr>
            <w:tcW w:w="2890" w:type="dxa"/>
            <w:vMerge w:val="restart"/>
            <w:shd w:val="clear" w:color="auto" w:fill="auto"/>
            <w:noWrap/>
            <w:vAlign w:val="center"/>
            <w:hideMark/>
          </w:tcPr>
          <w:p w14:paraId="63A37B20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 xml:space="preserve">ata: </w:t>
            </w:r>
            <w:r>
              <w:rPr>
                <w:sz w:val="16"/>
                <w:szCs w:val="16"/>
                <w:lang w:eastAsia="en-GB"/>
              </w:rPr>
              <w:t>v</w:t>
            </w:r>
            <w:r w:rsidRPr="00193CD5">
              <w:rPr>
                <w:sz w:val="16"/>
                <w:szCs w:val="16"/>
                <w:lang w:eastAsia="en-GB"/>
              </w:rPr>
              <w:t xml:space="preserve">isit </w:t>
            </w:r>
            <w:r>
              <w:rPr>
                <w:sz w:val="16"/>
                <w:szCs w:val="16"/>
                <w:lang w:eastAsia="en-GB"/>
              </w:rPr>
              <w:t>h</w:t>
            </w:r>
            <w:r w:rsidRPr="00193CD5">
              <w:rPr>
                <w:sz w:val="16"/>
                <w:szCs w:val="16"/>
                <w:lang w:eastAsia="en-GB"/>
              </w:rPr>
              <w:t>istory</w:t>
            </w:r>
          </w:p>
          <w:p w14:paraId="6AFE1499" w14:textId="4EF9510E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5095FCAA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4E8DDF01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3B10F6B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of most recent admission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AA93E7C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39CEE0E1" w14:textId="40C6AD9B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374BF92D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250AF94D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Episode dat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10AB5E5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entered A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2F0F181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706D9722" w14:textId="52659E04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1D856F1A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78A30DA2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24EFB56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of admission to ward/bed assigned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B0CD2E8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4603DEC1" w14:textId="16A22C44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61CCCFB5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2303FBE2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AE2D2DC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of discharg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AC01FE2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5793F28C" w14:textId="7FC28A6C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074B487C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09492D59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75D5399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of death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25CEB20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31B4FC99" w14:textId="05450618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CB1167" w:rsidRPr="00193CD5" w14:paraId="32B7C18A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6E287AC9" w14:textId="77777777" w:rsidR="00CB1167" w:rsidRPr="00193CD5" w:rsidRDefault="00CB1167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21FB64A3" w14:textId="77777777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4507F2E" w14:textId="1970E964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Discharge, death, still being treated</w:t>
            </w:r>
          </w:p>
        </w:tc>
        <w:tc>
          <w:tcPr>
            <w:tcW w:w="2890" w:type="dxa"/>
            <w:vMerge/>
            <w:shd w:val="clear" w:color="auto" w:fill="auto"/>
            <w:noWrap/>
            <w:vAlign w:val="center"/>
            <w:hideMark/>
          </w:tcPr>
          <w:p w14:paraId="5F2BE9DE" w14:textId="0F40174B" w:rsidR="00CB1167" w:rsidRPr="00193CD5" w:rsidRDefault="00CB1167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A5120A" w:rsidRPr="00193CD5" w14:paraId="06A4AFE8" w14:textId="77777777" w:rsidTr="00AA0EFC">
        <w:trPr>
          <w:trHeight w:val="1185"/>
        </w:trPr>
        <w:tc>
          <w:tcPr>
            <w:tcW w:w="1271" w:type="dxa"/>
            <w:shd w:val="clear" w:color="auto" w:fill="DEEAF6" w:themeFill="accent5" w:themeFillTint="33"/>
            <w:noWrap/>
            <w:hideMark/>
          </w:tcPr>
          <w:p w14:paraId="4E88A772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Provisional diagnosi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B8C91DC" w14:textId="0BEE21B2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 Provisional diagnosi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C7F1534" w14:textId="18E2E7F9" w:rsidR="00A5120A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S.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SARI</w:t>
            </w:r>
          </w:p>
          <w:p w14:paraId="4687E4EE" w14:textId="08AE1186" w:rsidR="00A5120A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B.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RESPIRATORY DYSPNOEA</w:t>
            </w:r>
          </w:p>
          <w:p w14:paraId="0AC48FC6" w14:textId="22DAFF7B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B. RESPIRATORY PNEUMONIA</w:t>
            </w:r>
            <w:r w:rsidRPr="00193CD5">
              <w:rPr>
                <w:sz w:val="16"/>
                <w:szCs w:val="16"/>
                <w:lang w:eastAsia="en-GB"/>
              </w:rPr>
              <w:br/>
              <w:t>B. RESPIRATORY ASPIRATION PNEUMONIA</w:t>
            </w:r>
            <w:r w:rsidRPr="00193CD5">
              <w:rPr>
                <w:sz w:val="16"/>
                <w:szCs w:val="16"/>
                <w:lang w:eastAsia="en-GB"/>
              </w:rPr>
              <w:br/>
              <w:t>B. RESPIRATORY SUSPECTED TB</w:t>
            </w:r>
            <w:r w:rsidRPr="00193CD5">
              <w:rPr>
                <w:sz w:val="16"/>
                <w:szCs w:val="16"/>
                <w:lang w:eastAsia="en-GB"/>
              </w:rPr>
              <w:br/>
              <w:t>B. RESPIRATORY LRTI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1CC534E" w14:textId="50FE2F3A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ata</w:t>
            </w:r>
          </w:p>
        </w:tc>
      </w:tr>
      <w:tr w:rsidR="00A5120A" w:rsidRPr="00193CD5" w14:paraId="00BC9642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hideMark/>
          </w:tcPr>
          <w:p w14:paraId="76FCFF37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Treatment ICU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2D7DA10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entered ICU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DD58609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383C22A" w14:textId="55A7661D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 xml:space="preserve">ata: </w:t>
            </w:r>
            <w:r>
              <w:rPr>
                <w:sz w:val="16"/>
                <w:szCs w:val="16"/>
                <w:lang w:eastAsia="en-GB"/>
              </w:rPr>
              <w:t>v</w:t>
            </w:r>
            <w:r w:rsidRPr="00193CD5">
              <w:rPr>
                <w:sz w:val="16"/>
                <w:szCs w:val="16"/>
                <w:lang w:eastAsia="en-GB"/>
              </w:rPr>
              <w:t xml:space="preserve">isit </w:t>
            </w:r>
            <w:r>
              <w:rPr>
                <w:sz w:val="16"/>
                <w:szCs w:val="16"/>
                <w:lang w:eastAsia="en-GB"/>
              </w:rPr>
              <w:t>h</w:t>
            </w:r>
            <w:r w:rsidRPr="00193CD5">
              <w:rPr>
                <w:sz w:val="16"/>
                <w:szCs w:val="16"/>
                <w:lang w:eastAsia="en-GB"/>
              </w:rPr>
              <w:t>istory</w:t>
            </w:r>
          </w:p>
        </w:tc>
      </w:tr>
      <w:tr w:rsidR="00A5120A" w:rsidRPr="00193CD5" w14:paraId="15C20D9D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5DDD2303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7951D69" w14:textId="74BA47F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Date </w:t>
            </w:r>
            <w:r w:rsidR="003A61B2">
              <w:rPr>
                <w:sz w:val="16"/>
                <w:szCs w:val="16"/>
                <w:lang w:eastAsia="en-GB"/>
              </w:rPr>
              <w:t>l</w:t>
            </w:r>
            <w:r w:rsidRPr="00193CD5">
              <w:rPr>
                <w:sz w:val="16"/>
                <w:szCs w:val="16"/>
                <w:lang w:eastAsia="en-GB"/>
              </w:rPr>
              <w:t>eft ICU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E95F29F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989C7C7" w14:textId="691AB6F0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s</w:t>
            </w:r>
            <w:r w:rsidRPr="00193CD5">
              <w:rPr>
                <w:sz w:val="16"/>
                <w:szCs w:val="16"/>
                <w:lang w:eastAsia="en-GB"/>
              </w:rPr>
              <w:t xml:space="preserve">ystem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 xml:space="preserve">ata: </w:t>
            </w:r>
            <w:r>
              <w:rPr>
                <w:sz w:val="16"/>
                <w:szCs w:val="16"/>
                <w:lang w:eastAsia="en-GB"/>
              </w:rPr>
              <w:t>v</w:t>
            </w:r>
            <w:r w:rsidRPr="00193CD5">
              <w:rPr>
                <w:sz w:val="16"/>
                <w:szCs w:val="16"/>
                <w:lang w:eastAsia="en-GB"/>
              </w:rPr>
              <w:t xml:space="preserve">isit </w:t>
            </w:r>
            <w:r>
              <w:rPr>
                <w:sz w:val="16"/>
                <w:szCs w:val="16"/>
                <w:lang w:eastAsia="en-GB"/>
              </w:rPr>
              <w:t>h</w:t>
            </w:r>
            <w:r w:rsidRPr="00193CD5">
              <w:rPr>
                <w:sz w:val="16"/>
                <w:szCs w:val="16"/>
                <w:lang w:eastAsia="en-GB"/>
              </w:rPr>
              <w:t>istory</w:t>
            </w:r>
          </w:p>
        </w:tc>
      </w:tr>
      <w:tr w:rsidR="00A5120A" w:rsidRPr="00193CD5" w14:paraId="665D1F7D" w14:textId="77777777" w:rsidTr="00AA0EFC">
        <w:trPr>
          <w:trHeight w:val="6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5090FE3A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Treatment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575C7C4" w14:textId="7EB5BAA0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Respiratory o</w:t>
            </w:r>
            <w:r w:rsidRPr="00193CD5">
              <w:rPr>
                <w:sz w:val="16"/>
                <w:szCs w:val="16"/>
                <w:lang w:eastAsia="en-GB"/>
              </w:rPr>
              <w:t xml:space="preserve">xygen, </w:t>
            </w:r>
            <w:r w:rsidR="003A61B2">
              <w:rPr>
                <w:sz w:val="16"/>
                <w:szCs w:val="16"/>
                <w:lang w:eastAsia="en-GB"/>
              </w:rPr>
              <w:t>v</w:t>
            </w:r>
            <w:r w:rsidRPr="00193CD5">
              <w:rPr>
                <w:sz w:val="16"/>
                <w:szCs w:val="16"/>
                <w:lang w:eastAsia="en-GB"/>
              </w:rPr>
              <w:t xml:space="preserve">entilator, </w:t>
            </w:r>
            <w:r w:rsidR="003A61B2"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 xml:space="preserve">ntiviral prophylaxis, </w:t>
            </w:r>
            <w:r w:rsidR="003A61B2"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 xml:space="preserve">ntiviral medication, </w:t>
            </w:r>
            <w:r w:rsidR="003A61B2"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ntiviral treatment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27D9C17" w14:textId="33E55A23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Yes, </w:t>
            </w:r>
            <w:r w:rsidR="00731E4B">
              <w:rPr>
                <w:sz w:val="16"/>
                <w:szCs w:val="16"/>
                <w:lang w:eastAsia="en-GB"/>
              </w:rPr>
              <w:t>n</w:t>
            </w:r>
            <w:r w:rsidRPr="00193CD5">
              <w:rPr>
                <w:sz w:val="16"/>
                <w:szCs w:val="16"/>
                <w:lang w:eastAsia="en-GB"/>
              </w:rPr>
              <w:t xml:space="preserve">o, </w:t>
            </w:r>
            <w:r w:rsidR="00731E4B"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7DA2227" w14:textId="7C2D015D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Admission notes and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ischarge letters</w:t>
            </w:r>
          </w:p>
        </w:tc>
      </w:tr>
      <w:tr w:rsidR="00A5120A" w:rsidRPr="00193CD5" w14:paraId="29897E88" w14:textId="77777777" w:rsidTr="00AA0EFC">
        <w:trPr>
          <w:trHeight w:val="40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1D8DD8C7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5C20004" w14:textId="35EB1C62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Antiviral prophylaxis date, </w:t>
            </w:r>
            <w:r w:rsidR="003A61B2"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ntiviral medication dat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E877C5B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EBAA646" w14:textId="45A044ED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ischarge letters</w:t>
            </w:r>
          </w:p>
        </w:tc>
      </w:tr>
      <w:tr w:rsidR="00A5120A" w:rsidRPr="00193CD5" w14:paraId="0A898368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1AC7FC9A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Symptoms</w:t>
            </w: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05326795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Symptom onset date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9BC651D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4B800D42" w14:textId="63C7C84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680A58C6" w14:textId="77777777" w:rsidTr="00AA0EFC">
        <w:trPr>
          <w:trHeight w:val="18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5882EBDF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319FA19B" w14:textId="31ACE99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9B5DDE">
              <w:rPr>
                <w:rFonts w:cstheme="minorHAnsi"/>
                <w:sz w:val="16"/>
                <w:szCs w:val="16"/>
                <w:lang w:eastAsia="en-GB"/>
              </w:rPr>
              <w:t>Fever</w:t>
            </w:r>
            <w:r>
              <w:rPr>
                <w:rFonts w:cstheme="minorHAnsi"/>
                <w:sz w:val="16"/>
                <w:szCs w:val="16"/>
                <w:lang w:eastAsia="en-GB"/>
              </w:rPr>
              <w:t xml:space="preserve"> </w:t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>(</w:t>
            </w:r>
            <w:r w:rsidRPr="009B5DDE">
              <w:rPr>
                <w:rStyle w:val="normaltextrun"/>
                <w:rFonts w:cstheme="minorHAnsi"/>
                <w:sz w:val="16"/>
                <w:szCs w:val="16"/>
              </w:rPr>
              <w:t>38.0C</w:t>
            </w:r>
            <w:r>
              <w:rPr>
                <w:rStyle w:val="normaltextrun"/>
                <w:rFonts w:cstheme="minorHAnsi"/>
                <w:sz w:val="16"/>
                <w:szCs w:val="16"/>
              </w:rPr>
              <w:t>°</w:t>
            </w:r>
            <w:r w:rsidRPr="009B5DDE">
              <w:rPr>
                <w:rStyle w:val="normaltextrun"/>
                <w:rFonts w:cstheme="minorHAnsi"/>
                <w:sz w:val="16"/>
                <w:szCs w:val="16"/>
              </w:rPr>
              <w:t xml:space="preserve"> =&lt;)</w:t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>,</w:t>
            </w:r>
            <w:r>
              <w:rPr>
                <w:rFonts w:cstheme="minorHAnsi"/>
                <w:sz w:val="16"/>
                <w:szCs w:val="16"/>
                <w:lang w:eastAsia="en-GB"/>
              </w:rPr>
              <w:br/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>feverishness (</w:t>
            </w:r>
            <w:r w:rsidRPr="009B5DDE">
              <w:rPr>
                <w:rStyle w:val="normaltextrun"/>
                <w:rFonts w:cstheme="minorHAnsi"/>
                <w:sz w:val="16"/>
                <w:szCs w:val="16"/>
              </w:rPr>
              <w:t>37.0C</w:t>
            </w:r>
            <w:r>
              <w:rPr>
                <w:rStyle w:val="normaltextrun"/>
                <w:rFonts w:cstheme="minorHAnsi"/>
                <w:sz w:val="16"/>
                <w:szCs w:val="16"/>
              </w:rPr>
              <w:t>°</w:t>
            </w:r>
            <w:r w:rsidRPr="009B5DDE">
              <w:rPr>
                <w:rStyle w:val="normaltextrun"/>
                <w:rFonts w:cstheme="minorHAnsi"/>
                <w:sz w:val="16"/>
                <w:szCs w:val="16"/>
              </w:rPr>
              <w:t xml:space="preserve"> – 37.9C</w:t>
            </w:r>
            <w:r>
              <w:rPr>
                <w:rStyle w:val="normaltextrun"/>
                <w:rFonts w:cstheme="minorHAnsi"/>
                <w:sz w:val="16"/>
                <w:szCs w:val="16"/>
              </w:rPr>
              <w:t>°</w:t>
            </w:r>
            <w:r w:rsidRPr="009B5DDE">
              <w:rPr>
                <w:rStyle w:val="normaltextrun"/>
                <w:rFonts w:cstheme="minorHAnsi"/>
                <w:sz w:val="16"/>
                <w:szCs w:val="16"/>
              </w:rPr>
              <w:t>)</w:t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>,</w:t>
            </w:r>
            <w:r>
              <w:rPr>
                <w:rFonts w:cstheme="minorHAnsi"/>
                <w:sz w:val="16"/>
                <w:szCs w:val="16"/>
                <w:lang w:eastAsia="en-GB"/>
              </w:rPr>
              <w:br/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 xml:space="preserve">cough, </w:t>
            </w:r>
            <w:r w:rsidR="003A61B2">
              <w:rPr>
                <w:rFonts w:cstheme="minorHAnsi"/>
                <w:sz w:val="16"/>
                <w:szCs w:val="16"/>
                <w:lang w:eastAsia="en-GB"/>
              </w:rPr>
              <w:t>shortness of breath</w:t>
            </w:r>
            <w:r w:rsidRPr="009B5DDE">
              <w:rPr>
                <w:rFonts w:cstheme="minorHAnsi"/>
                <w:sz w:val="16"/>
                <w:szCs w:val="16"/>
                <w:lang w:eastAsia="en-GB"/>
              </w:rPr>
              <w:t>, diarrhoea,</w:t>
            </w:r>
            <w:r w:rsidRPr="00193CD5">
              <w:rPr>
                <w:sz w:val="16"/>
                <w:szCs w:val="16"/>
                <w:lang w:eastAsia="en-GB"/>
              </w:rPr>
              <w:t xml:space="preserve"> vomiting, nausea, chest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pain, abdo</w:t>
            </w:r>
            <w:r>
              <w:rPr>
                <w:sz w:val="16"/>
                <w:szCs w:val="16"/>
                <w:lang w:eastAsia="en-GB"/>
              </w:rPr>
              <w:t xml:space="preserve">minal </w:t>
            </w:r>
            <w:r w:rsidRPr="00193CD5">
              <w:rPr>
                <w:sz w:val="16"/>
                <w:szCs w:val="16"/>
                <w:lang w:eastAsia="en-GB"/>
              </w:rPr>
              <w:t>pain, coryza, sore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throat, anosmia, loss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of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taste, altered</w:t>
            </w:r>
            <w:r>
              <w:rPr>
                <w:sz w:val="16"/>
                <w:szCs w:val="16"/>
                <w:lang w:eastAsia="en-GB"/>
              </w:rPr>
              <w:t xml:space="preserve"> </w:t>
            </w:r>
            <w:r w:rsidRPr="00193CD5">
              <w:rPr>
                <w:sz w:val="16"/>
                <w:szCs w:val="16"/>
                <w:lang w:eastAsia="en-GB"/>
              </w:rPr>
              <w:t>taste, malaise, headache, myalgia, deteriorat</w:t>
            </w:r>
            <w:r>
              <w:rPr>
                <w:sz w:val="16"/>
                <w:szCs w:val="16"/>
                <w:lang w:eastAsia="en-GB"/>
              </w:rPr>
              <w:t>ion of general condition</w:t>
            </w:r>
            <w:r w:rsidRPr="00193CD5">
              <w:rPr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40777BF" w14:textId="1C07383C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Yes, </w:t>
            </w:r>
            <w:r w:rsidR="00731E4B">
              <w:rPr>
                <w:sz w:val="16"/>
                <w:szCs w:val="16"/>
                <w:lang w:eastAsia="en-GB"/>
              </w:rPr>
              <w:t>n</w:t>
            </w:r>
            <w:r w:rsidRPr="00193CD5">
              <w:rPr>
                <w:sz w:val="16"/>
                <w:szCs w:val="16"/>
                <w:lang w:eastAsia="en-GB"/>
              </w:rPr>
              <w:t xml:space="preserve">o, </w:t>
            </w:r>
            <w:r w:rsidR="00731E4B"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D89BC52" w14:textId="01D2FA95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5797D297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6FFC8C9A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6AAE6A2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Other symptom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55EA3E7" w14:textId="4BC2C10E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List of all other reported symptoms (string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3AC2A099" w14:textId="5EC13604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0992460B" w14:textId="77777777" w:rsidTr="00AA0EFC">
        <w:trPr>
          <w:trHeight w:val="1575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7676CFDB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Underlying condition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710FF11" w14:textId="2D8E4A48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 xml:space="preserve">Asthma, diabetes, HIV, obesity, dementia, hypertension, cancer, CHD, </w:t>
            </w:r>
            <w:r w:rsidR="0C010F78" w:rsidRPr="2B82D3AA">
              <w:rPr>
                <w:sz w:val="16"/>
                <w:szCs w:val="16"/>
                <w:lang w:eastAsia="en-GB"/>
              </w:rPr>
              <w:t>immunodeficient</w:t>
            </w:r>
            <w:r w:rsidRPr="2B82D3AA">
              <w:rPr>
                <w:sz w:val="16"/>
                <w:szCs w:val="16"/>
                <w:lang w:eastAsia="en-GB"/>
              </w:rPr>
              <w:t>, kidney disease, liver disease, chronic lung disease, neurocognitive, neuromuscular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216086A" w14:textId="71625571" w:rsidR="00A5120A" w:rsidRPr="00193CD5" w:rsidRDefault="00731E4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Yes, </w:t>
            </w:r>
            <w:r>
              <w:rPr>
                <w:sz w:val="16"/>
                <w:szCs w:val="16"/>
                <w:lang w:eastAsia="en-GB"/>
              </w:rPr>
              <w:t>n</w:t>
            </w:r>
            <w:r w:rsidRPr="00193CD5">
              <w:rPr>
                <w:sz w:val="16"/>
                <w:szCs w:val="16"/>
                <w:lang w:eastAsia="en-GB"/>
              </w:rPr>
              <w:t xml:space="preserve">o, </w:t>
            </w:r>
            <w:r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24DB129" w14:textId="7886EF68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60D64529" w14:textId="77777777" w:rsidTr="00AA0EFC">
        <w:trPr>
          <w:trHeight w:val="6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4B95C6CC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4BF85FCB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Smoking history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27FC6DD" w14:textId="0E14DB0C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Never smoked,</w:t>
            </w:r>
            <w:r w:rsidR="0F260DBF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f</w:t>
            </w:r>
            <w:r w:rsidRPr="2B82D3AA">
              <w:rPr>
                <w:sz w:val="16"/>
                <w:szCs w:val="16"/>
                <w:lang w:eastAsia="en-GB"/>
              </w:rPr>
              <w:t>ormer smoker (stopped smoking at least 1 year before inclusion in the study),</w:t>
            </w:r>
            <w:r w:rsidR="136CA938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c</w:t>
            </w:r>
            <w:r w:rsidRPr="2B82D3AA">
              <w:rPr>
                <w:sz w:val="16"/>
                <w:szCs w:val="16"/>
                <w:lang w:eastAsia="en-GB"/>
              </w:rPr>
              <w:t>urrent smoker,</w:t>
            </w:r>
            <w:r w:rsidR="0EB74515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u</w:t>
            </w:r>
            <w:r w:rsidRPr="2B82D3AA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4AFCD723" w14:textId="09843CE3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5FEC4259" w14:textId="77777777" w:rsidTr="00AA0EFC">
        <w:trPr>
          <w:trHeight w:val="40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172821DE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79A811AB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Pregnancy statu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FBACD06" w14:textId="411F735A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Unknown,</w:t>
            </w:r>
            <w:r w:rsidR="46E1C1C8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n</w:t>
            </w:r>
            <w:r w:rsidRPr="2B82D3AA">
              <w:rPr>
                <w:sz w:val="16"/>
                <w:szCs w:val="16"/>
                <w:lang w:eastAsia="en-GB"/>
              </w:rPr>
              <w:t>ot pregnant,</w:t>
            </w:r>
            <w:r>
              <w:br/>
            </w:r>
            <w:r w:rsidR="00731E4B" w:rsidRPr="2B82D3AA">
              <w:rPr>
                <w:sz w:val="16"/>
                <w:szCs w:val="16"/>
                <w:lang w:eastAsia="en-GB"/>
              </w:rPr>
              <w:t>p</w:t>
            </w:r>
            <w:r w:rsidRPr="2B82D3AA">
              <w:rPr>
                <w:sz w:val="16"/>
                <w:szCs w:val="16"/>
                <w:lang w:eastAsia="en-GB"/>
              </w:rPr>
              <w:t>regnancy trimester,</w:t>
            </w:r>
            <w:r w:rsidR="2EEEA53A" w:rsidRPr="2B82D3AA">
              <w:rPr>
                <w:sz w:val="16"/>
                <w:szCs w:val="16"/>
                <w:lang w:eastAsia="en-GB"/>
              </w:rPr>
              <w:t xml:space="preserve"> </w:t>
            </w:r>
            <w:r w:rsidR="00731E4B" w:rsidRPr="2B82D3AA">
              <w:rPr>
                <w:sz w:val="16"/>
                <w:szCs w:val="16"/>
                <w:lang w:eastAsia="en-GB"/>
              </w:rPr>
              <w:t>n</w:t>
            </w:r>
            <w:r w:rsidRPr="2B82D3AA">
              <w:rPr>
                <w:sz w:val="16"/>
                <w:szCs w:val="16"/>
                <w:lang w:eastAsia="en-GB"/>
              </w:rPr>
              <w:t>ot applicabl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7C583B6A" w14:textId="5BA4E1E3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0A375D6B" w14:textId="77777777" w:rsidTr="00AA0EFC">
        <w:trPr>
          <w:trHeight w:val="46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05BA3F74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552106ED" w14:textId="76A8DE22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O</w:t>
            </w:r>
            <w:r w:rsidRPr="00193CD5">
              <w:rPr>
                <w:sz w:val="16"/>
                <w:szCs w:val="16"/>
                <w:lang w:eastAsia="en-GB"/>
              </w:rPr>
              <w:t xml:space="preserve">ther underlying conditions 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F139E5E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List of all other underlying medical conditions (string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5EAF680B" w14:textId="5CCB5584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>dmission notes</w:t>
            </w:r>
          </w:p>
        </w:tc>
      </w:tr>
      <w:tr w:rsidR="00A5120A" w:rsidRPr="00193CD5" w14:paraId="07C9EEAF" w14:textId="77777777" w:rsidTr="00AA0EFC">
        <w:trPr>
          <w:trHeight w:val="6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0907892C" w14:textId="604003D3" w:rsidR="00A5120A" w:rsidRPr="00A35C29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A35C29">
              <w:rPr>
                <w:sz w:val="16"/>
                <w:szCs w:val="16"/>
                <w:lang w:eastAsia="en-GB"/>
              </w:rPr>
              <w:lastRenderedPageBreak/>
              <w:t>Clinic</w:t>
            </w:r>
            <w:r w:rsidR="00A35C29" w:rsidRPr="00A35C29">
              <w:rPr>
                <w:sz w:val="16"/>
                <w:szCs w:val="16"/>
                <w:lang w:eastAsia="en-GB"/>
              </w:rPr>
              <w:t>al diagnosi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126126A" w14:textId="75436E58" w:rsidR="00A5120A" w:rsidRPr="00A35C29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A35C29">
              <w:rPr>
                <w:sz w:val="16"/>
                <w:szCs w:val="16"/>
                <w:lang w:eastAsia="en-GB"/>
              </w:rPr>
              <w:t>Pneumonia, ARDS, bronchiolitis, encephalitis, myocarditis, sepsi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2C9D0D2E" w14:textId="70661F5B" w:rsidR="00A5120A" w:rsidRPr="00193CD5" w:rsidRDefault="00731E4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Yes, </w:t>
            </w:r>
            <w:r>
              <w:rPr>
                <w:sz w:val="16"/>
                <w:szCs w:val="16"/>
                <w:lang w:eastAsia="en-GB"/>
              </w:rPr>
              <w:t>n</w:t>
            </w:r>
            <w:r w:rsidRPr="00193CD5">
              <w:rPr>
                <w:sz w:val="16"/>
                <w:szCs w:val="16"/>
                <w:lang w:eastAsia="en-GB"/>
              </w:rPr>
              <w:t xml:space="preserve">o, </w:t>
            </w:r>
            <w:r>
              <w:rPr>
                <w:sz w:val="16"/>
                <w:szCs w:val="16"/>
                <w:lang w:eastAsia="en-GB"/>
              </w:rPr>
              <w:t>u</w:t>
            </w:r>
            <w:r w:rsidRPr="00193CD5">
              <w:rPr>
                <w:sz w:val="16"/>
                <w:szCs w:val="16"/>
                <w:lang w:eastAsia="en-GB"/>
              </w:rPr>
              <w:t>nknown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00F58AF" w14:textId="70F63FA0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 xml:space="preserve">dmission notes and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ischarge letters</w:t>
            </w:r>
          </w:p>
        </w:tc>
      </w:tr>
      <w:tr w:rsidR="00A5120A" w:rsidRPr="00193CD5" w14:paraId="7381FA11" w14:textId="77777777" w:rsidTr="00AA0EFC">
        <w:trPr>
          <w:trHeight w:val="33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68D654C6" w14:textId="77777777" w:rsidR="00A5120A" w:rsidRPr="00A35C29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17F2409" w14:textId="5E16B336" w:rsidR="00A5120A" w:rsidRPr="00A35C29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bookmarkStart w:id="0" w:name="_Int_ak9LZvBS"/>
            <w:proofErr w:type="gramStart"/>
            <w:r w:rsidRPr="00A35C29">
              <w:rPr>
                <w:sz w:val="16"/>
                <w:szCs w:val="16"/>
                <w:lang w:eastAsia="en-GB"/>
              </w:rPr>
              <w:t>Other</w:t>
            </w:r>
            <w:bookmarkEnd w:id="0"/>
            <w:proofErr w:type="gramEnd"/>
            <w:r w:rsidRPr="00A35C29">
              <w:rPr>
                <w:sz w:val="16"/>
                <w:szCs w:val="16"/>
                <w:lang w:eastAsia="en-GB"/>
              </w:rPr>
              <w:t xml:space="preserve"> clinic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5961EE0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List of all other clinical diagnosis (string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6B2B344A" w14:textId="7FFCC21D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: </w:t>
            </w:r>
            <w:r>
              <w:rPr>
                <w:sz w:val="16"/>
                <w:szCs w:val="16"/>
                <w:lang w:eastAsia="en-GB"/>
              </w:rPr>
              <w:t>a</w:t>
            </w:r>
            <w:r w:rsidRPr="00193CD5">
              <w:rPr>
                <w:sz w:val="16"/>
                <w:szCs w:val="16"/>
                <w:lang w:eastAsia="en-GB"/>
              </w:rPr>
              <w:t xml:space="preserve">dmission notes and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ischarge letters</w:t>
            </w:r>
          </w:p>
        </w:tc>
      </w:tr>
      <w:tr w:rsidR="00A5120A" w:rsidRPr="00193CD5" w14:paraId="4F7D3888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  <w:noWrap/>
            <w:hideMark/>
          </w:tcPr>
          <w:p w14:paraId="5C635071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Testing results for respiratory pathogens</w:t>
            </w: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6911D90A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Testing results for Covid-1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CC0343D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Date of swab and result (Detected/Not detected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24A0FFAC" w14:textId="71C8E565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 xml:space="preserve">Hospital laboratory </w:t>
            </w:r>
            <w:bookmarkStart w:id="1" w:name="_Int_mKpbUvtq"/>
            <w:r w:rsidRPr="2B82D3AA">
              <w:rPr>
                <w:sz w:val="16"/>
                <w:szCs w:val="16"/>
                <w:lang w:eastAsia="en-GB"/>
              </w:rPr>
              <w:t>data</w:t>
            </w:r>
            <w:r w:rsidR="20654C22" w:rsidRPr="2B82D3AA">
              <w:rPr>
                <w:sz w:val="16"/>
                <w:szCs w:val="16"/>
                <w:lang w:eastAsia="en-GB"/>
              </w:rPr>
              <w:t>;</w:t>
            </w:r>
            <w:bookmarkEnd w:id="1"/>
            <w:r>
              <w:br/>
            </w:r>
            <w:r w:rsidR="06FFF9E9" w:rsidRPr="2B82D3AA">
              <w:rPr>
                <w:sz w:val="16"/>
                <w:szCs w:val="16"/>
                <w:lang w:eastAsia="en-GB"/>
              </w:rPr>
              <w:t>P</w:t>
            </w:r>
            <w:r w:rsidRPr="2B82D3AA">
              <w:rPr>
                <w:sz w:val="16"/>
                <w:szCs w:val="16"/>
                <w:lang w:eastAsia="en-GB"/>
              </w:rPr>
              <w:t>rivate PCR, rapid antigen testing database</w:t>
            </w:r>
          </w:p>
        </w:tc>
      </w:tr>
      <w:tr w:rsidR="00A5120A" w:rsidRPr="00193CD5" w14:paraId="0DA89A52" w14:textId="77777777" w:rsidTr="00AA0EFC">
        <w:trPr>
          <w:trHeight w:val="6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11EEAB73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vAlign w:val="center"/>
            <w:hideMark/>
          </w:tcPr>
          <w:p w14:paraId="0C341FCA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Testing results for other respiratory pathogen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46B44706" w14:textId="2D5140B5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Date of swab, </w:t>
            </w:r>
            <w:r w:rsidR="00731E4B">
              <w:rPr>
                <w:sz w:val="16"/>
                <w:szCs w:val="16"/>
                <w:lang w:eastAsia="en-GB"/>
              </w:rPr>
              <w:t>t</w:t>
            </w:r>
            <w:r w:rsidRPr="00193CD5">
              <w:rPr>
                <w:sz w:val="16"/>
                <w:szCs w:val="16"/>
                <w:lang w:eastAsia="en-GB"/>
              </w:rPr>
              <w:t>est type and result (Detected/Not detected)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0D158554" w14:textId="03335148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l</w:t>
            </w:r>
            <w:r w:rsidRPr="00193CD5">
              <w:rPr>
                <w:sz w:val="16"/>
                <w:szCs w:val="16"/>
                <w:lang w:eastAsia="en-GB"/>
              </w:rPr>
              <w:t xml:space="preserve">aboratory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ata</w:t>
            </w:r>
          </w:p>
        </w:tc>
      </w:tr>
      <w:tr w:rsidR="00A5120A" w:rsidRPr="00193CD5" w14:paraId="1F519FFF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  <w:hideMark/>
          </w:tcPr>
          <w:p w14:paraId="1834F51D" w14:textId="77777777" w:rsidR="00A5120A" w:rsidRPr="00193CD5" w:rsidRDefault="00A5120A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  <w:hideMark/>
          </w:tcPr>
          <w:p w14:paraId="42AC0B4A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Covid-19 Sequencing results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D39E0BC" w14:textId="77777777" w:rsidR="00A5120A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>Clade</w:t>
            </w:r>
          </w:p>
        </w:tc>
        <w:tc>
          <w:tcPr>
            <w:tcW w:w="2890" w:type="dxa"/>
            <w:shd w:val="clear" w:color="auto" w:fill="auto"/>
            <w:noWrap/>
            <w:vAlign w:val="center"/>
            <w:hideMark/>
          </w:tcPr>
          <w:p w14:paraId="106F77BF" w14:textId="45A1C225" w:rsidR="00731E4B" w:rsidRPr="00193CD5" w:rsidRDefault="00A5120A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 w:rsidRPr="00193CD5">
              <w:rPr>
                <w:sz w:val="16"/>
                <w:szCs w:val="16"/>
                <w:lang w:eastAsia="en-GB"/>
              </w:rPr>
              <w:t xml:space="preserve">Hospital </w:t>
            </w:r>
            <w:r>
              <w:rPr>
                <w:sz w:val="16"/>
                <w:szCs w:val="16"/>
                <w:lang w:eastAsia="en-GB"/>
              </w:rPr>
              <w:t>l</w:t>
            </w:r>
            <w:r w:rsidRPr="00193CD5">
              <w:rPr>
                <w:sz w:val="16"/>
                <w:szCs w:val="16"/>
                <w:lang w:eastAsia="en-GB"/>
              </w:rPr>
              <w:t xml:space="preserve">aboratory </w:t>
            </w:r>
            <w:r>
              <w:rPr>
                <w:sz w:val="16"/>
                <w:szCs w:val="16"/>
                <w:lang w:eastAsia="en-GB"/>
              </w:rPr>
              <w:t>d</w:t>
            </w:r>
            <w:r w:rsidRPr="00193CD5">
              <w:rPr>
                <w:sz w:val="16"/>
                <w:szCs w:val="16"/>
                <w:lang w:eastAsia="en-GB"/>
              </w:rPr>
              <w:t>ata</w:t>
            </w:r>
          </w:p>
        </w:tc>
      </w:tr>
      <w:tr w:rsidR="0099668B" w:rsidRPr="00193CD5" w14:paraId="0FA2F0BF" w14:textId="77777777" w:rsidTr="00AA0EFC">
        <w:trPr>
          <w:trHeight w:val="300"/>
        </w:trPr>
        <w:tc>
          <w:tcPr>
            <w:tcW w:w="1271" w:type="dxa"/>
            <w:vMerge w:val="restart"/>
            <w:shd w:val="clear" w:color="auto" w:fill="DEEAF6" w:themeFill="accent5" w:themeFillTint="33"/>
          </w:tcPr>
          <w:p w14:paraId="00EFB74F" w14:textId="584F5B54" w:rsidR="0099668B" w:rsidRPr="00193CD5" w:rsidRDefault="0099668B" w:rsidP="2B82D3A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Vaccination</w:t>
            </w: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075801E2" w14:textId="1CEB87D3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ates of vaccination against influenza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564CE6B6" w14:textId="765A673F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5F3BAE84" w14:textId="7C17AEB2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ublic Health of Malta vaccination data</w:t>
            </w:r>
          </w:p>
        </w:tc>
      </w:tr>
      <w:tr w:rsidR="0099668B" w:rsidRPr="00193CD5" w14:paraId="2E22AB91" w14:textId="77777777" w:rsidTr="00AA0EFC">
        <w:trPr>
          <w:trHeight w:val="40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</w:tcPr>
          <w:p w14:paraId="78FA8D59" w14:textId="77777777" w:rsidR="0099668B" w:rsidRPr="00193CD5" w:rsidRDefault="0099668B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3F0D97DA" w14:textId="225B201C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ates of vaccination against Covid-19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07875E3D" w14:textId="36A79DB9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26B593FB" w14:textId="40330267" w:rsidR="0099668B" w:rsidRPr="00193CD5" w:rsidRDefault="7135903B" w:rsidP="2B82D3A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Hospital: Covid-19 vaccination database</w:t>
            </w:r>
          </w:p>
          <w:p w14:paraId="6F370E0B" w14:textId="23CD5502" w:rsidR="0099668B" w:rsidRPr="00193CD5" w:rsidRDefault="0099668B" w:rsidP="00A5120A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99668B" w:rsidRPr="00193CD5" w14:paraId="34C8EEBB" w14:textId="77777777" w:rsidTr="00AA0EFC">
        <w:trPr>
          <w:trHeight w:val="795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</w:tcPr>
          <w:p w14:paraId="031C9EFD" w14:textId="77777777" w:rsidR="0099668B" w:rsidRPr="00193CD5" w:rsidRDefault="0099668B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7C0C040F" w14:textId="191739F5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accine brand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584B51BC" w14:textId="4D6D7EC3" w:rsidR="0099668B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Pfizer/BioNTech (</w:t>
            </w:r>
            <w:r w:rsidRPr="0037494A">
              <w:rPr>
                <w:sz w:val="16"/>
                <w:szCs w:val="16"/>
                <w:lang w:eastAsia="en-GB"/>
              </w:rPr>
              <w:t>Comirnaty</w:t>
            </w:r>
            <w:r>
              <w:rPr>
                <w:sz w:val="16"/>
                <w:szCs w:val="16"/>
                <w:lang w:eastAsia="en-GB"/>
              </w:rPr>
              <w:t>),</w:t>
            </w:r>
          </w:p>
          <w:p w14:paraId="364CCBE3" w14:textId="3E980820" w:rsidR="0099668B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straZeneca (</w:t>
            </w:r>
            <w:proofErr w:type="spellStart"/>
            <w:r w:rsidRPr="00DD484C">
              <w:rPr>
                <w:sz w:val="16"/>
                <w:szCs w:val="16"/>
                <w:lang w:eastAsia="en-GB"/>
              </w:rPr>
              <w:t>Vaxzevria</w:t>
            </w:r>
            <w:proofErr w:type="spellEnd"/>
            <w:r>
              <w:rPr>
                <w:sz w:val="16"/>
                <w:szCs w:val="16"/>
                <w:lang w:eastAsia="en-GB"/>
              </w:rPr>
              <w:t>),</w:t>
            </w:r>
          </w:p>
          <w:p w14:paraId="7165F3B8" w14:textId="24098CDD" w:rsidR="0099668B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oderna (</w:t>
            </w:r>
            <w:r w:rsidRPr="00044F77">
              <w:rPr>
                <w:sz w:val="16"/>
                <w:szCs w:val="16"/>
                <w:lang w:eastAsia="en-GB"/>
              </w:rPr>
              <w:t>Spikevax</w:t>
            </w:r>
            <w:r>
              <w:rPr>
                <w:sz w:val="16"/>
                <w:szCs w:val="16"/>
                <w:lang w:eastAsia="en-GB"/>
              </w:rPr>
              <w:t>),</w:t>
            </w:r>
          </w:p>
          <w:p w14:paraId="74049D79" w14:textId="35969958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Johnson &amp; Johnson (Janssen)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1A18C230" w14:textId="40330267" w:rsidR="0099668B" w:rsidRPr="00193CD5" w:rsidRDefault="0C350E49" w:rsidP="2B82D3A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Hospital: Covid-19 vaccination database</w:t>
            </w:r>
          </w:p>
          <w:p w14:paraId="701A1C9F" w14:textId="6200E6FA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</w:tr>
      <w:tr w:rsidR="0099668B" w:rsidRPr="00193CD5" w14:paraId="030D0B90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</w:tcPr>
          <w:p w14:paraId="1B7B563A" w14:textId="77777777" w:rsidR="0099668B" w:rsidRPr="00193CD5" w:rsidRDefault="0099668B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65A79DD3" w14:textId="50C6D4DB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accine batch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6A5E8EAD" w14:textId="6932A91C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Various (string)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489479AF" w14:textId="40330267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Hospital</w:t>
            </w:r>
            <w:r w:rsidR="49AF860F" w:rsidRPr="2B82D3AA">
              <w:rPr>
                <w:sz w:val="16"/>
                <w:szCs w:val="16"/>
                <w:lang w:eastAsia="en-GB"/>
              </w:rPr>
              <w:t>:</w:t>
            </w:r>
            <w:r w:rsidRPr="2B82D3AA">
              <w:rPr>
                <w:sz w:val="16"/>
                <w:szCs w:val="16"/>
                <w:lang w:eastAsia="en-GB"/>
              </w:rPr>
              <w:t xml:space="preserve"> Covid-19 vaccination database</w:t>
            </w:r>
          </w:p>
        </w:tc>
      </w:tr>
      <w:tr w:rsidR="0099668B" w:rsidRPr="00193CD5" w14:paraId="03DE8DA5" w14:textId="77777777" w:rsidTr="00AA0EFC">
        <w:trPr>
          <w:trHeight w:val="300"/>
        </w:trPr>
        <w:tc>
          <w:tcPr>
            <w:tcW w:w="1271" w:type="dxa"/>
            <w:vMerge/>
            <w:shd w:val="clear" w:color="auto" w:fill="DEEAF6" w:themeFill="accent5" w:themeFillTint="33"/>
            <w:vAlign w:val="center"/>
          </w:tcPr>
          <w:p w14:paraId="268156C0" w14:textId="77777777" w:rsidR="0099668B" w:rsidRPr="00193CD5" w:rsidRDefault="0099668B" w:rsidP="00245D62">
            <w:pPr>
              <w:pStyle w:val="NoSpacing"/>
              <w:rPr>
                <w:sz w:val="16"/>
                <w:szCs w:val="16"/>
                <w:lang w:eastAsia="en-GB"/>
              </w:rPr>
            </w:pP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4AE9C983" w14:textId="5FDEF807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mber of vaccine doses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05E47532" w14:textId="16C2CD5F" w:rsidR="0099668B" w:rsidRPr="00193CD5" w:rsidRDefault="0099668B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meric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2870A109" w14:textId="6E3D4F0D" w:rsidR="0099668B" w:rsidRPr="00193CD5" w:rsidRDefault="5CDAEE63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Hospital: Covid-19 vaccination database</w:t>
            </w:r>
          </w:p>
        </w:tc>
      </w:tr>
      <w:tr w:rsidR="004E6F6A" w:rsidRPr="00193CD5" w14:paraId="2237201E" w14:textId="77777777" w:rsidTr="00AA0EFC">
        <w:trPr>
          <w:trHeight w:val="405"/>
        </w:trPr>
        <w:tc>
          <w:tcPr>
            <w:tcW w:w="1271" w:type="dxa"/>
            <w:shd w:val="clear" w:color="auto" w:fill="DEEAF6" w:themeFill="accent5" w:themeFillTint="33"/>
          </w:tcPr>
          <w:p w14:paraId="2F69618E" w14:textId="6139A804" w:rsidR="004E6F6A" w:rsidRPr="00193CD5" w:rsidRDefault="004E6F6A" w:rsidP="2B82D3A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All-cause admissions</w:t>
            </w: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78D04865" w14:textId="68A832D2" w:rsidR="004E6F6A" w:rsidRDefault="004E6F6A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All-cause weekly admissions</w:t>
            </w:r>
            <w:r w:rsidR="009F5780">
              <w:rPr>
                <w:sz w:val="16"/>
                <w:szCs w:val="16"/>
                <w:lang w:eastAsia="en-GB"/>
              </w:rPr>
              <w:t xml:space="preserve"> by age groups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6976334A" w14:textId="70C63FCE" w:rsidR="004E6F6A" w:rsidRDefault="009F5780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meric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769A8D99" w14:textId="75AD903D" w:rsidR="004E6F6A" w:rsidRDefault="009F5780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Hospital census</w:t>
            </w:r>
          </w:p>
        </w:tc>
      </w:tr>
      <w:tr w:rsidR="004E6F6A" w:rsidRPr="00193CD5" w14:paraId="523BC505" w14:textId="77777777" w:rsidTr="00AA0EFC">
        <w:trPr>
          <w:trHeight w:val="600"/>
        </w:trPr>
        <w:tc>
          <w:tcPr>
            <w:tcW w:w="1271" w:type="dxa"/>
            <w:shd w:val="clear" w:color="auto" w:fill="DEEAF6" w:themeFill="accent5" w:themeFillTint="33"/>
          </w:tcPr>
          <w:p w14:paraId="37D7EA5A" w14:textId="635B36A0" w:rsidR="004E6F6A" w:rsidRPr="00193CD5" w:rsidRDefault="009F5780" w:rsidP="2B82D3AA">
            <w:pPr>
              <w:pStyle w:val="NoSpacing"/>
              <w:rPr>
                <w:sz w:val="16"/>
                <w:szCs w:val="16"/>
                <w:lang w:eastAsia="en-GB"/>
              </w:rPr>
            </w:pPr>
            <w:r w:rsidRPr="2B82D3AA">
              <w:rPr>
                <w:sz w:val="16"/>
                <w:szCs w:val="16"/>
                <w:lang w:eastAsia="en-GB"/>
              </w:rPr>
              <w:t>Population data</w:t>
            </w:r>
          </w:p>
        </w:tc>
        <w:tc>
          <w:tcPr>
            <w:tcW w:w="2730" w:type="dxa"/>
            <w:shd w:val="clear" w:color="auto" w:fill="auto"/>
            <w:noWrap/>
            <w:vAlign w:val="center"/>
          </w:tcPr>
          <w:p w14:paraId="71465529" w14:textId="62BB0A04" w:rsidR="004E6F6A" w:rsidRDefault="009F5780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alta’s Population data by age groups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323DF743" w14:textId="3116CD22" w:rsidR="004E6F6A" w:rsidRDefault="009F5780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Numeric</w:t>
            </w:r>
          </w:p>
        </w:tc>
        <w:tc>
          <w:tcPr>
            <w:tcW w:w="2890" w:type="dxa"/>
            <w:shd w:val="clear" w:color="auto" w:fill="auto"/>
            <w:noWrap/>
            <w:vAlign w:val="center"/>
          </w:tcPr>
          <w:p w14:paraId="0E439870" w14:textId="300F7BE8" w:rsidR="004E6F6A" w:rsidRDefault="009F5780" w:rsidP="00AA784E">
            <w:pPr>
              <w:pStyle w:val="NoSpacing"/>
              <w:rPr>
                <w:sz w:val="16"/>
                <w:szCs w:val="16"/>
                <w:lang w:eastAsia="en-GB"/>
              </w:rPr>
            </w:pPr>
            <w:r>
              <w:rPr>
                <w:sz w:val="16"/>
                <w:szCs w:val="16"/>
                <w:lang w:eastAsia="en-GB"/>
              </w:rPr>
              <w:t>Ministry for Health</w:t>
            </w:r>
          </w:p>
        </w:tc>
      </w:tr>
    </w:tbl>
    <w:p w14:paraId="71B356CE" w14:textId="77777777" w:rsidR="00193CD5" w:rsidRPr="00193CD5" w:rsidRDefault="00193CD5" w:rsidP="00193CD5">
      <w:pPr>
        <w:pStyle w:val="NoSpacing"/>
        <w:rPr>
          <w:sz w:val="16"/>
          <w:szCs w:val="16"/>
        </w:rPr>
      </w:pPr>
    </w:p>
    <w:sectPr w:rsidR="00193CD5" w:rsidRPr="00193CD5" w:rsidSect="00A844DE">
      <w:pgSz w:w="11906" w:h="16838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HHDjsHnhEJkC2" int2:id="QnAwsEjx">
      <int2:state int2:value="Rejected" int2:type="LegacyProofing"/>
    </int2:textHash>
    <int2:textHash int2:hashCode="X/6TVX2QbgCZSi" int2:id="zvVtv0el">
      <int2:state int2:value="Rejected" int2:type="LegacyProofing"/>
    </int2:textHash>
    <int2:bookmark int2:bookmarkName="_Int_mKpbUvtq" int2:invalidationBookmarkName="" int2:hashCode="7JnpR0mDEhrt0D" int2:id="ZDv5E8C3">
      <int2:state int2:value="Rejected" int2:type="LegacyProofing"/>
    </int2:bookmark>
    <int2:bookmark int2:bookmarkName="_Int_ak9LZvBS" int2:invalidationBookmarkName="" int2:hashCode="bmpvIIa7X+Xb/R" int2:id="A8zmtFeH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CD5"/>
    <w:rsid w:val="00021F83"/>
    <w:rsid w:val="00044F77"/>
    <w:rsid w:val="00046020"/>
    <w:rsid w:val="000C1491"/>
    <w:rsid w:val="00123DB4"/>
    <w:rsid w:val="00193CD5"/>
    <w:rsid w:val="001A23BF"/>
    <w:rsid w:val="00223F06"/>
    <w:rsid w:val="00234D11"/>
    <w:rsid w:val="00245D62"/>
    <w:rsid w:val="002F1F58"/>
    <w:rsid w:val="0037494A"/>
    <w:rsid w:val="003A61B2"/>
    <w:rsid w:val="004E6F6A"/>
    <w:rsid w:val="005E62F8"/>
    <w:rsid w:val="006A45CC"/>
    <w:rsid w:val="00703150"/>
    <w:rsid w:val="00715C86"/>
    <w:rsid w:val="00731E4B"/>
    <w:rsid w:val="00810225"/>
    <w:rsid w:val="00911058"/>
    <w:rsid w:val="0099668B"/>
    <w:rsid w:val="009B5DDE"/>
    <w:rsid w:val="009F5780"/>
    <w:rsid w:val="00A35C29"/>
    <w:rsid w:val="00A5120A"/>
    <w:rsid w:val="00A64F6F"/>
    <w:rsid w:val="00A844DE"/>
    <w:rsid w:val="00A9101C"/>
    <w:rsid w:val="00AA0EFC"/>
    <w:rsid w:val="00AA784E"/>
    <w:rsid w:val="00AF70CE"/>
    <w:rsid w:val="00BA2F4D"/>
    <w:rsid w:val="00BA5C82"/>
    <w:rsid w:val="00C128E4"/>
    <w:rsid w:val="00CB1167"/>
    <w:rsid w:val="00DD484C"/>
    <w:rsid w:val="00E03663"/>
    <w:rsid w:val="00E14EA3"/>
    <w:rsid w:val="00E5668D"/>
    <w:rsid w:val="00E84550"/>
    <w:rsid w:val="00FF7DF3"/>
    <w:rsid w:val="011EFD5C"/>
    <w:rsid w:val="06FFF9E9"/>
    <w:rsid w:val="0C010F78"/>
    <w:rsid w:val="0C350E49"/>
    <w:rsid w:val="0EB74515"/>
    <w:rsid w:val="0F260DBF"/>
    <w:rsid w:val="136CA938"/>
    <w:rsid w:val="155832AE"/>
    <w:rsid w:val="1B27B8F1"/>
    <w:rsid w:val="20654C22"/>
    <w:rsid w:val="217D1B68"/>
    <w:rsid w:val="2712145F"/>
    <w:rsid w:val="289D0E90"/>
    <w:rsid w:val="2B82D3AA"/>
    <w:rsid w:val="2CAE9CDF"/>
    <w:rsid w:val="2EEEA53A"/>
    <w:rsid w:val="33D76F0A"/>
    <w:rsid w:val="33DFC137"/>
    <w:rsid w:val="357BA2C1"/>
    <w:rsid w:val="46E1C1C8"/>
    <w:rsid w:val="49AF860F"/>
    <w:rsid w:val="59A524EC"/>
    <w:rsid w:val="5CDAEE63"/>
    <w:rsid w:val="634FBBF3"/>
    <w:rsid w:val="64EB8C54"/>
    <w:rsid w:val="69BEFD77"/>
    <w:rsid w:val="6B5ACDD8"/>
    <w:rsid w:val="7135903B"/>
    <w:rsid w:val="72CEA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31473"/>
  <w15:chartTrackingRefBased/>
  <w15:docId w15:val="{EAD2E0EA-9984-4E54-90DC-67DC1EF2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93CD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021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0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00FB5BCDA1A419C1BB9A6A47DAC8A" ma:contentTypeVersion="10" ma:contentTypeDescription="Create a new document." ma:contentTypeScope="" ma:versionID="73b2a8f193e1b80268b1289592fcc46a">
  <xsd:schema xmlns:xsd="http://www.w3.org/2001/XMLSchema" xmlns:xs="http://www.w3.org/2001/XMLSchema" xmlns:p="http://schemas.microsoft.com/office/2006/metadata/properties" xmlns:ns2="4ea5087e-344a-455b-9eb9-b981dd288d03" xmlns:ns3="f59fe026-6594-49e1-8ad8-934a8c3c5ef5" targetNamespace="http://schemas.microsoft.com/office/2006/metadata/properties" ma:root="true" ma:fieldsID="d9abe7da4f51ea9c9edfe0235d0cc604" ns2:_="" ns3:_="">
    <xsd:import namespace="4ea5087e-344a-455b-9eb9-b981dd288d03"/>
    <xsd:import namespace="f59fe026-6594-49e1-8ad8-934a8c3c5e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5087e-344a-455b-9eb9-b981dd288d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9fe026-6594-49e1-8ad8-934a8c3c5ef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D9E64F-C650-4575-A9E6-01281AFF0A2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0FAEFA0-CC9C-4304-B023-69E02222A6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a5087e-344a-455b-9eb9-b981dd288d03"/>
    <ds:schemaRef ds:uri="f59fe026-6594-49e1-8ad8-934a8c3c5e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D56341C-037B-46B8-846A-C5B1637B5F3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gyte Ausra at Health Regulation</dc:creator>
  <cp:keywords/>
  <dc:description/>
  <cp:lastModifiedBy>JMIR Copyeditor</cp:lastModifiedBy>
  <cp:revision>6</cp:revision>
  <dcterms:created xsi:type="dcterms:W3CDTF">2022-02-03T13:17:00Z</dcterms:created>
  <dcterms:modified xsi:type="dcterms:W3CDTF">2022-11-10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00FB5BCDA1A419C1BB9A6A47DAC8A</vt:lpwstr>
  </property>
</Properties>
</file>